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1241"/>
        <w:gridCol w:w="610"/>
        <w:gridCol w:w="1278"/>
        <w:gridCol w:w="850"/>
        <w:gridCol w:w="830"/>
        <w:gridCol w:w="704"/>
        <w:gridCol w:w="1141"/>
        <w:gridCol w:w="1611"/>
      </w:tblGrid>
      <w:tr>
        <w:trPr/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/>
                <w:szCs w:val="21"/>
              </w:rPr>
              <w:t>Sampl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sit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cality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de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ographical c</w:t>
            </w:r>
            <w:r>
              <w:rPr>
                <w:b/>
                <w:szCs w:val="21"/>
                <w:lang w:eastAsia="zh-TW"/>
              </w:rPr>
              <w:t>oordinat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ltitude (m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ineag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/>
                <w:i/>
              </w:rPr>
              <w:t>h</w:t>
            </w:r>
            <w:r>
              <w:rPr>
                <w:b/>
                <w:szCs w:val="21"/>
              </w:rPr>
              <w:t>/</w:t>
            </w:r>
            <w:r>
              <w:rPr>
                <w:b/>
                <w:i/>
                <w:szCs w:val="21"/>
              </w:rPr>
              <w:t>N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Hd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π</w:t>
            </w:r>
          </w:p>
        </w:tc>
      </w:tr>
      <w:tr>
        <w:trPr/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uyishan, Wuyishan Co., Fujian Prov.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YS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7.8939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7.8792°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0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/2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638±0.061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66±0.00053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iyunshan, Dehua Co., Fujian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Y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8.1497°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>25.7211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</w:rPr>
              <w:t>82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/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inpingshan, Dongguan City, Guangdong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P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4.2344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2.8964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</w:rPr>
              <w:t>19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/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645±0.10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124±0.00087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uxihe, Conghua Co., Guangdong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X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3.8344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3.7367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</w:rPr>
              <w:t>44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/1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695±0.10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95±0.00063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uzhishan, Ruyuan Co., Guangdong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Z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3.0808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4.9219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/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154±0.12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13±0.00028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nling, Ruyuan Co., Guangdong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3.0164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4.9286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/1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419±0.14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40±0.00050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gshan, Yizhang Co., Hunan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2.8340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4.9931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/1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883±0.06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168±0.00131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poshan, Hezhou City, Guangxi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P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1.5625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4.5958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</w:rPr>
              <w:t>47</w:t>
            </w:r>
            <w:r>
              <w:rPr>
                <w:szCs w:val="21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/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524±0.20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50±0.00055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aoershan, Xing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an Co., Guangxi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kern w:val="0"/>
                <w:szCs w:val="21"/>
              </w:rPr>
              <w:t>110.4699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, N</w:t>
            </w:r>
            <w:r>
              <w:rPr>
                <w:kern w:val="0"/>
                <w:szCs w:val="21"/>
              </w:rPr>
              <w:t>25.7812</w:t>
            </w:r>
            <w:r>
              <w:rPr>
                <w:szCs w:val="21"/>
              </w:rPr>
              <w:t>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/1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585±0.11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84±0.00058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igongshan, Leishan Co., Guizhou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G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08.2681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6.4356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/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738±0.08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84±0.00080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njingshan, Jiangkou Co., Guizhou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J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08.7739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7.8456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</w:rPr>
              <w:t>52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/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509±0.10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51±0.00056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nxijiang, Yongjia Co., Zhejiang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XJ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20.7353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8.3056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/1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769±0.08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101±0.00087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ianmushan, Lin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an Co., Zhejiang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M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9.4419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30.3142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/2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528±0.11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180±0.00122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angshan, Taiping Co., Anhui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8.2556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30.1306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/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±0.00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00±0.00000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niujiang, Qimen Co., Anhui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NJ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kern w:val="0"/>
                <w:szCs w:val="21"/>
              </w:rPr>
              <w:t>117.4941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, N</w:t>
            </w:r>
            <w:r>
              <w:rPr>
                <w:kern w:val="0"/>
                <w:szCs w:val="21"/>
              </w:rPr>
              <w:t>29.</w:t>
            </w:r>
            <w:r>
              <w:rPr>
                <w:kern w:val="0"/>
                <w:szCs w:val="21"/>
              </w:rPr>
              <w:t>9833</w:t>
            </w:r>
            <w:r>
              <w:rPr>
                <w:szCs w:val="21"/>
              </w:rPr>
              <w:t>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/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414±0.11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40±0.00058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nchahe, Shitai Co., Anhui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926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, N</w:t>
            </w:r>
            <w:r>
              <w:rPr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023</w:t>
            </w:r>
            <w:r>
              <w:rPr>
                <w:szCs w:val="21"/>
              </w:rPr>
              <w:t>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/2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476±0.12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202±0.00130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uhuashan, Chizhou City,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H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7.5414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30.3081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/1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591±0.11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245±0.00121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ojiayan, Yichang City, Hubei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JY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1.0336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30.6025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/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687±0.08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91±0.00072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pingshan, Shimen Co., Hunan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P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kern w:val="0"/>
                <w:szCs w:val="21"/>
              </w:rPr>
              <w:t>110.8151</w:t>
            </w:r>
            <w:r>
              <w:rPr>
                <w:szCs w:val="21"/>
              </w:rPr>
              <w:t>°</w:t>
            </w:r>
            <w:r>
              <w:rPr>
                <w:szCs w:val="21"/>
              </w:rPr>
              <w:t>, N</w:t>
            </w:r>
            <w:r>
              <w:rPr>
                <w:kern w:val="0"/>
                <w:szCs w:val="21"/>
              </w:rPr>
              <w:t>29.9286</w:t>
            </w:r>
            <w:r>
              <w:rPr>
                <w:szCs w:val="21"/>
              </w:rPr>
              <w:t>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/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452±0.1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44±0.00076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ushan, Jiujiang City, Jiangxi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5.9356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9.5750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/2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±0.00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00</w:t>
            </w:r>
            <w:r>
              <w:rPr>
                <w:szCs w:val="21"/>
              </w:rPr>
              <w:t>0</w:t>
            </w:r>
            <w:r>
              <w:rPr>
                <w:szCs w:val="21"/>
                <w:lang w:eastAsia="zh-TW"/>
              </w:rPr>
              <w:t>±0.00000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ugongshan, Luxi Co., Jiangxi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G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4.1478°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>27.4756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6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/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600±0.21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226±0.00135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uankuoshui, Suiyang Co., Guizhou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K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07.1583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8.1275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/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95±0.08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08±0.00024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ngshuihe, Jinsha Co., Guizhou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S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05.9989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27.5431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/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56±0.05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0005±0.00021</w:t>
            </w:r>
          </w:p>
        </w:tc>
      </w:tr>
      <w:tr>
        <w:trPr/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uniushan, Nanzhao Co., Henan Prov.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N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2.1456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33.3361°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/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/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778±0.09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7740±0.02104</w:t>
            </w:r>
          </w:p>
        </w:tc>
      </w:tr>
      <w:tr>
        <w:trPr/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Shennongjia, </w:t>
            </w:r>
            <w:r>
              <w:rPr>
                <w:szCs w:val="21"/>
              </w:rPr>
              <w:t>Shennongjia Forest Region</w:t>
            </w:r>
            <w:r>
              <w:rPr>
                <w:szCs w:val="21"/>
              </w:rPr>
              <w:t>, Hubei Prov.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NJ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110.5858°</w:t>
            </w:r>
            <w:r>
              <w:rPr>
                <w:szCs w:val="21"/>
              </w:rPr>
              <w:t>, N</w:t>
            </w:r>
            <w:r>
              <w:rPr>
                <w:szCs w:val="21"/>
              </w:rPr>
              <w:t>31.3792°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/C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/3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108±0.068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TW"/>
              </w:rPr>
            </w:pPr>
            <w:r>
              <w:rPr>
                <w:szCs w:val="21"/>
                <w:lang w:eastAsia="zh-TW"/>
              </w:rPr>
              <w:t>0.01444±0.00978</w:t>
            </w:r>
          </w:p>
        </w:tc>
      </w:tr>
      <w:tr>
        <w:trPr>
          <w:trHeight w:val="606" w:hRule="atLeast"/>
        </w:trPr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5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4/511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zh-TW"/>
              </w:rPr>
            </w:pPr>
            <w:r>
              <w:rPr>
                <w:b/>
                <w:szCs w:val="21"/>
              </w:rPr>
              <w:t>0.945</w:t>
            </w:r>
            <w:r>
              <w:rPr>
                <w:b/>
                <w:szCs w:val="21"/>
                <w:lang w:eastAsia="zh-TW"/>
              </w:rPr>
              <w:t>±</w:t>
            </w:r>
            <w:r>
              <w:rPr>
                <w:b/>
                <w:szCs w:val="21"/>
              </w:rPr>
              <w:t>0.004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zh-TW"/>
              </w:rPr>
            </w:pPr>
            <w:r>
              <w:rPr>
                <w:b/>
                <w:szCs w:val="21"/>
              </w:rPr>
              <w:t>0.10087</w:t>
            </w:r>
            <w:r>
              <w:rPr>
                <w:b/>
                <w:szCs w:val="21"/>
                <w:lang w:eastAsia="zh-TW"/>
              </w:rPr>
              <w:t>±</w:t>
            </w:r>
            <w:r>
              <w:rPr>
                <w:b/>
                <w:szCs w:val="21"/>
              </w:rPr>
              <w:t>0.0088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8:04:00Z</dcterms:created>
  <dc:creator>微软用户</dc:creator>
  <dc:description/>
  <cp:keywords/>
  <dc:language>en-US</dc:language>
  <cp:lastModifiedBy>User</cp:lastModifiedBy>
  <dcterms:modified xsi:type="dcterms:W3CDTF">2015-07-10T08:10:00Z</dcterms:modified>
  <cp:revision>4</cp:revision>
  <dc:subject/>
  <dc:title>Supporting Information</dc:title>
</cp:coreProperties>
</file>